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FF09B" w14:textId="1FC10CD2" w:rsidR="006A7E58" w:rsidRPr="00E53211" w:rsidRDefault="008A75F1" w:rsidP="00A66603">
      <w:pPr>
        <w:rPr>
          <w:b/>
          <w:lang w:val="en-GB"/>
        </w:rPr>
      </w:pPr>
      <w:r>
        <w:rPr>
          <w:b/>
          <w:lang w:val="en-GB"/>
        </w:rPr>
        <w:t>Supplementary file</w:t>
      </w:r>
      <w:r w:rsidR="003F24DD">
        <w:rPr>
          <w:b/>
          <w:lang w:val="en-GB"/>
        </w:rPr>
        <w:t xml:space="preserve"> </w:t>
      </w:r>
      <w:r w:rsidR="00A66603">
        <w:rPr>
          <w:b/>
          <w:lang w:val="en-GB"/>
        </w:rPr>
        <w:t>5</w:t>
      </w:r>
      <w:bookmarkStart w:id="0" w:name="_GoBack"/>
      <w:bookmarkEnd w:id="0"/>
      <w:r w:rsidR="006A7E58" w:rsidRPr="00E53211">
        <w:rPr>
          <w:b/>
          <w:lang w:val="en-GB"/>
        </w:rPr>
        <w:t>. Linear regression analysis of the assoc</w:t>
      </w:r>
      <w:r w:rsidR="00FB1FA5">
        <w:rPr>
          <w:b/>
          <w:lang w:val="en-GB"/>
        </w:rPr>
        <w:t>iation between diagnostic group</w:t>
      </w:r>
      <w:r w:rsidR="006A7E58" w:rsidRPr="00E53211">
        <w:rPr>
          <w:b/>
          <w:lang w:val="en-GB"/>
        </w:rPr>
        <w:t xml:space="preserve"> and cost per episode</w:t>
      </w:r>
      <w:r w:rsidR="00FB1FA5">
        <w:rPr>
          <w:b/>
          <w:lang w:val="en-GB"/>
        </w:rPr>
        <w:t>, unadjusted and adjusted for sex, age and working hours</w:t>
      </w:r>
      <w:r w:rsidR="006A7E58" w:rsidRPr="00E53211">
        <w:rPr>
          <w:b/>
          <w:lang w:val="en-GB"/>
        </w:rPr>
        <w:t xml:space="preserve">. Sick leave duration in calendar days and cost per episode are also shown per subgroup. </w:t>
      </w:r>
    </w:p>
    <w:p w14:paraId="221E56F5" w14:textId="77777777" w:rsidR="006A7E58" w:rsidRDefault="006A7E58" w:rsidP="006A7E58">
      <w:pPr>
        <w:rPr>
          <w:i/>
          <w:lang w:val="en-GB"/>
        </w:rPr>
      </w:pPr>
    </w:p>
    <w:tbl>
      <w:tblPr>
        <w:tblStyle w:val="Onopgemaaktetabel2"/>
        <w:tblpPr w:leftFromText="141" w:rightFromText="141" w:vertAnchor="page" w:horzAnchor="margin" w:tblpY="2066"/>
        <w:tblW w:w="5000" w:type="pct"/>
        <w:tblLook w:val="04A0" w:firstRow="1" w:lastRow="0" w:firstColumn="1" w:lastColumn="0" w:noHBand="0" w:noVBand="1"/>
      </w:tblPr>
      <w:tblGrid>
        <w:gridCol w:w="3261"/>
        <w:gridCol w:w="2054"/>
        <w:gridCol w:w="2313"/>
        <w:gridCol w:w="2319"/>
        <w:gridCol w:w="818"/>
        <w:gridCol w:w="2313"/>
        <w:gridCol w:w="924"/>
      </w:tblGrid>
      <w:tr w:rsidR="006A7E58" w:rsidRPr="00F32A70" w14:paraId="14740502" w14:textId="77777777" w:rsidTr="00F32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tcBorders>
              <w:top w:val="single" w:sz="12" w:space="0" w:color="auto"/>
            </w:tcBorders>
          </w:tcPr>
          <w:p w14:paraId="00FAB705" w14:textId="77777777" w:rsidR="006A7E58" w:rsidRPr="00F32A70" w:rsidRDefault="006A7E58" w:rsidP="006A7E58">
            <w:pPr>
              <w:rPr>
                <w:b w:val="0"/>
                <w:lang w:val="en-GB"/>
              </w:rPr>
            </w:pP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2D4BEF45" w14:textId="22DA3D8C" w:rsidR="006A7E58" w:rsidRPr="00F32A70" w:rsidRDefault="006A7E58" w:rsidP="00D93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Sick leave duration (</w:t>
            </w:r>
            <w:r w:rsidR="00D935D1" w:rsidRPr="00F32A70">
              <w:rPr>
                <w:lang w:val="en-GB"/>
              </w:rPr>
              <w:t xml:space="preserve">calendar </w:t>
            </w:r>
            <w:r w:rsidRPr="00F32A70">
              <w:rPr>
                <w:lang w:val="en-GB"/>
              </w:rPr>
              <w:t>days)</w:t>
            </w:r>
          </w:p>
        </w:tc>
        <w:tc>
          <w:tcPr>
            <w:tcW w:w="826" w:type="pct"/>
            <w:tcBorders>
              <w:top w:val="single" w:sz="12" w:space="0" w:color="auto"/>
            </w:tcBorders>
          </w:tcPr>
          <w:p w14:paraId="5526E33D" w14:textId="77777777" w:rsidR="006A7E58" w:rsidRPr="00F32A70" w:rsidRDefault="006A7E58" w:rsidP="006A7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Cost (€)</w:t>
            </w:r>
          </w:p>
        </w:tc>
        <w:tc>
          <w:tcPr>
            <w:tcW w:w="1120" w:type="pct"/>
            <w:gridSpan w:val="2"/>
            <w:tcBorders>
              <w:top w:val="single" w:sz="12" w:space="0" w:color="auto"/>
            </w:tcBorders>
          </w:tcPr>
          <w:p w14:paraId="4FE870D7" w14:textId="77777777" w:rsidR="006A7E58" w:rsidRPr="00F32A70" w:rsidRDefault="006A7E58" w:rsidP="006A7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Univariable regression model</w:t>
            </w:r>
          </w:p>
        </w:tc>
        <w:tc>
          <w:tcPr>
            <w:tcW w:w="1156" w:type="pct"/>
            <w:gridSpan w:val="2"/>
            <w:tcBorders>
              <w:top w:val="single" w:sz="12" w:space="0" w:color="auto"/>
            </w:tcBorders>
          </w:tcPr>
          <w:p w14:paraId="233DC9D0" w14:textId="77777777" w:rsidR="006A7E58" w:rsidRPr="00F32A70" w:rsidRDefault="006A7E58" w:rsidP="006A7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Multivariable regression model</w:t>
            </w:r>
          </w:p>
        </w:tc>
      </w:tr>
      <w:tr w:rsidR="006A7E58" w:rsidRPr="00F32A70" w14:paraId="707A95C1" w14:textId="77777777" w:rsidTr="00F3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tcBorders>
              <w:bottom w:val="single" w:sz="12" w:space="0" w:color="auto"/>
            </w:tcBorders>
          </w:tcPr>
          <w:p w14:paraId="41F0EC67" w14:textId="77777777" w:rsidR="006A7E58" w:rsidRPr="00F32A70" w:rsidRDefault="006A7E58" w:rsidP="006A7E58">
            <w:pPr>
              <w:rPr>
                <w:lang w:val="en-GB"/>
              </w:rPr>
            </w:pP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52A9FA9E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Mean [95% CI]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5E005903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Mean [95% CI]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4E63AB38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Beta [95% CI]</w:t>
            </w:r>
          </w:p>
        </w:tc>
        <w:tc>
          <w:tcPr>
            <w:tcW w:w="292" w:type="pct"/>
            <w:tcBorders>
              <w:bottom w:val="single" w:sz="12" w:space="0" w:color="auto"/>
            </w:tcBorders>
          </w:tcPr>
          <w:p w14:paraId="60AC6918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p-value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5148B12F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Beta [95% CI]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6CC22E6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p-value</w:t>
            </w:r>
          </w:p>
        </w:tc>
      </w:tr>
      <w:tr w:rsidR="006A7E58" w:rsidRPr="005D44F6" w14:paraId="75EE6689" w14:textId="77777777" w:rsidTr="00F3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tcBorders>
              <w:top w:val="single" w:sz="12" w:space="0" w:color="auto"/>
            </w:tcBorders>
          </w:tcPr>
          <w:p w14:paraId="29D00ED1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Total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2DD52B96" w14:textId="76A0FEA1" w:rsidR="006A7E58" w:rsidRPr="00F32A70" w:rsidRDefault="00D24A17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1.4 [147.3-155.6</w:t>
            </w:r>
            <w:r w:rsidR="006A7E58" w:rsidRPr="00F32A70">
              <w:rPr>
                <w:lang w:val="en-GB"/>
              </w:rPr>
              <w:t>]</w:t>
            </w:r>
          </w:p>
        </w:tc>
        <w:tc>
          <w:tcPr>
            <w:tcW w:w="826" w:type="pct"/>
            <w:tcBorders>
              <w:top w:val="single" w:sz="12" w:space="0" w:color="auto"/>
            </w:tcBorders>
          </w:tcPr>
          <w:p w14:paraId="65F5F42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5,350 [14,855-15,844]</w:t>
            </w:r>
          </w:p>
        </w:tc>
        <w:tc>
          <w:tcPr>
            <w:tcW w:w="828" w:type="pct"/>
            <w:tcBorders>
              <w:top w:val="single" w:sz="12" w:space="0" w:color="auto"/>
            </w:tcBorders>
          </w:tcPr>
          <w:p w14:paraId="27A47421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92" w:type="pct"/>
            <w:tcBorders>
              <w:top w:val="single" w:sz="12" w:space="0" w:color="auto"/>
            </w:tcBorders>
          </w:tcPr>
          <w:p w14:paraId="6B07E86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26" w:type="pct"/>
            <w:tcBorders>
              <w:top w:val="single" w:sz="12" w:space="0" w:color="auto"/>
            </w:tcBorders>
          </w:tcPr>
          <w:p w14:paraId="296BD67E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30" w:type="pct"/>
            <w:tcBorders>
              <w:top w:val="single" w:sz="12" w:space="0" w:color="auto"/>
            </w:tcBorders>
          </w:tcPr>
          <w:p w14:paraId="29106B3A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A7E58" w:rsidRPr="00F32A70" w14:paraId="02DCCF68" w14:textId="77777777" w:rsidTr="00F3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</w:tcPr>
          <w:p w14:paraId="55E08723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Diagnostic group</w:t>
            </w:r>
          </w:p>
          <w:p w14:paraId="21AD1CD0" w14:textId="6C4BFF56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</w:t>
            </w:r>
            <w:r w:rsidR="00D41CB6" w:rsidRPr="00F32A70">
              <w:rPr>
                <w:b w:val="0"/>
                <w:lang w:val="en-GB"/>
              </w:rPr>
              <w:t>Non-spe</w:t>
            </w:r>
            <w:r w:rsidRPr="00F32A70">
              <w:rPr>
                <w:b w:val="0"/>
                <w:lang w:val="en-GB"/>
              </w:rPr>
              <w:t>cific favourable LBP</w:t>
            </w:r>
          </w:p>
          <w:p w14:paraId="09371BE7" w14:textId="3A8F6ACC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</w:t>
            </w:r>
            <w:r w:rsidR="00D41CB6" w:rsidRPr="00F32A70">
              <w:rPr>
                <w:b w:val="0"/>
                <w:lang w:val="en-GB"/>
              </w:rPr>
              <w:t>Non-spe</w:t>
            </w:r>
            <w:r w:rsidRPr="00F32A70">
              <w:rPr>
                <w:b w:val="0"/>
                <w:lang w:val="en-GB"/>
              </w:rPr>
              <w:t>cific unfavourable LBP</w:t>
            </w:r>
          </w:p>
          <w:p w14:paraId="22361335" w14:textId="75C16548" w:rsidR="006A7E58" w:rsidRPr="00F32A70" w:rsidRDefault="000C1C5B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LRS</w:t>
            </w:r>
          </w:p>
          <w:p w14:paraId="0F8BAB21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Specific LBP</w:t>
            </w:r>
          </w:p>
        </w:tc>
        <w:tc>
          <w:tcPr>
            <w:tcW w:w="733" w:type="pct"/>
          </w:tcPr>
          <w:p w14:paraId="7C30C06A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552A1E2" w14:textId="738279CA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68.5 [62.9-74.1</w:t>
            </w:r>
            <w:r w:rsidR="006A7E58" w:rsidRPr="00F32A70">
              <w:rPr>
                <w:lang w:val="en-GB"/>
              </w:rPr>
              <w:t>]</w:t>
            </w:r>
          </w:p>
          <w:p w14:paraId="7E195335" w14:textId="319E94B4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4.8 [137.4-152.2</w:t>
            </w:r>
            <w:r w:rsidR="006A7E58" w:rsidRPr="00F32A70">
              <w:rPr>
                <w:lang w:val="en-GB"/>
              </w:rPr>
              <w:t>]</w:t>
            </w:r>
          </w:p>
          <w:p w14:paraId="2C9A1F0D" w14:textId="3E5AD276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95.9 [188.8-202.9</w:t>
            </w:r>
            <w:r w:rsidR="006A7E58" w:rsidRPr="00F32A70">
              <w:rPr>
                <w:lang w:val="en-GB"/>
              </w:rPr>
              <w:t>]</w:t>
            </w:r>
          </w:p>
          <w:p w14:paraId="2FA606DF" w14:textId="13CDE2F6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25.6 [200.0-252.7</w:t>
            </w:r>
            <w:r w:rsidR="006A7E58" w:rsidRPr="00F32A70">
              <w:rPr>
                <w:lang w:val="en-GB"/>
              </w:rPr>
              <w:t>]</w:t>
            </w:r>
          </w:p>
        </w:tc>
        <w:tc>
          <w:tcPr>
            <w:tcW w:w="826" w:type="pct"/>
          </w:tcPr>
          <w:p w14:paraId="0F6267FD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D3C199E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6,745 [6,112-7,409]</w:t>
            </w:r>
          </w:p>
          <w:p w14:paraId="15AFB1E5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,533 [13,710-15,348]</w:t>
            </w:r>
          </w:p>
          <w:p w14:paraId="10485C76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0,111 [19,294-20,906]</w:t>
            </w:r>
          </w:p>
          <w:p w14:paraId="430FCC2C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2,999 [19,875-26,249]</w:t>
            </w:r>
          </w:p>
        </w:tc>
        <w:tc>
          <w:tcPr>
            <w:tcW w:w="828" w:type="pct"/>
          </w:tcPr>
          <w:p w14:paraId="50187B6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6428923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5193ED70" w14:textId="7521F9BE" w:rsidR="006A7E58" w:rsidRPr="00F32A70" w:rsidRDefault="001A08BA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2A70">
              <w:rPr>
                <w:lang w:val="en-US"/>
              </w:rPr>
              <w:t>7,788 [6,664-7,</w:t>
            </w:r>
            <w:r w:rsidR="006A7E58" w:rsidRPr="00F32A70">
              <w:rPr>
                <w:lang w:val="en-US"/>
              </w:rPr>
              <w:t>393]</w:t>
            </w:r>
          </w:p>
          <w:p w14:paraId="3308C6D8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2A70">
              <w:rPr>
                <w:lang w:val="en-US"/>
              </w:rPr>
              <w:t>13,366 [12,279-14,480]</w:t>
            </w:r>
          </w:p>
          <w:p w14:paraId="72C1082F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US"/>
              </w:rPr>
              <w:t>16,254 [13,173-19,360]</w:t>
            </w:r>
          </w:p>
        </w:tc>
        <w:tc>
          <w:tcPr>
            <w:tcW w:w="292" w:type="pct"/>
          </w:tcPr>
          <w:p w14:paraId="7263EA5B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E22ABDA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327C1B6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773F0BCD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48B4A983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  <w:tc>
          <w:tcPr>
            <w:tcW w:w="826" w:type="pct"/>
          </w:tcPr>
          <w:p w14:paraId="55D7F21C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8700F1C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5E009770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7,792 [6,748-8,819]</w:t>
            </w:r>
          </w:p>
          <w:p w14:paraId="57BE7D9A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,589 [12,527-14,659]</w:t>
            </w:r>
          </w:p>
          <w:p w14:paraId="41E55596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278 [13,325-19,165]</w:t>
            </w:r>
          </w:p>
        </w:tc>
        <w:tc>
          <w:tcPr>
            <w:tcW w:w="330" w:type="pct"/>
          </w:tcPr>
          <w:p w14:paraId="161130C3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C887771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A5AF249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5E0D91E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49A2BA95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</w:tr>
      <w:tr w:rsidR="006A7E58" w:rsidRPr="00F32A70" w14:paraId="2C1660E9" w14:textId="77777777" w:rsidTr="00F3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</w:tcPr>
          <w:p w14:paraId="6C0D841F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Sex</w:t>
            </w:r>
          </w:p>
          <w:p w14:paraId="5D929412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Female</w:t>
            </w:r>
          </w:p>
          <w:p w14:paraId="5B475C37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Male</w:t>
            </w:r>
          </w:p>
        </w:tc>
        <w:tc>
          <w:tcPr>
            <w:tcW w:w="733" w:type="pct"/>
          </w:tcPr>
          <w:p w14:paraId="5BA9967A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3FEA0C3" w14:textId="1F65C8DA" w:rsidR="006A7E58" w:rsidRPr="00F32A70" w:rsidRDefault="00D935D1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88.0</w:t>
            </w:r>
            <w:r w:rsidR="006A7E58" w:rsidRPr="00F32A70">
              <w:rPr>
                <w:lang w:val="en-GB"/>
              </w:rPr>
              <w:t xml:space="preserve"> </w:t>
            </w:r>
            <w:r w:rsidRPr="00F32A70">
              <w:rPr>
                <w:lang w:val="en-GB"/>
              </w:rPr>
              <w:t>[179.9-195.6</w:t>
            </w:r>
            <w:r w:rsidR="006A7E58" w:rsidRPr="00F32A70">
              <w:rPr>
                <w:lang w:val="en-GB"/>
              </w:rPr>
              <w:t>]</w:t>
            </w:r>
          </w:p>
          <w:p w14:paraId="2A6A1589" w14:textId="4F88B19F" w:rsidR="006A7E58" w:rsidRPr="00F32A70" w:rsidRDefault="00D935D1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4.5 [129.6-139.5</w:t>
            </w:r>
            <w:r w:rsidR="006A7E58" w:rsidRPr="00F32A70">
              <w:rPr>
                <w:lang w:val="en-GB"/>
              </w:rPr>
              <w:t>]</w:t>
            </w:r>
          </w:p>
        </w:tc>
        <w:tc>
          <w:tcPr>
            <w:tcW w:w="826" w:type="pct"/>
          </w:tcPr>
          <w:p w14:paraId="42C8E131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F73E606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,236 [12,535-13,955]</w:t>
            </w:r>
          </w:p>
          <w:p w14:paraId="0C4C4A20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324 [15,662-16,979]</w:t>
            </w:r>
          </w:p>
        </w:tc>
        <w:tc>
          <w:tcPr>
            <w:tcW w:w="828" w:type="pct"/>
          </w:tcPr>
          <w:p w14:paraId="65C46E36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BC4FD7C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0F3D5F2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3,089 [2,117-4,062]</w:t>
            </w:r>
          </w:p>
        </w:tc>
        <w:tc>
          <w:tcPr>
            <w:tcW w:w="292" w:type="pct"/>
          </w:tcPr>
          <w:p w14:paraId="4078449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0EC447F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30CAEB3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  <w:tc>
          <w:tcPr>
            <w:tcW w:w="826" w:type="pct"/>
          </w:tcPr>
          <w:p w14:paraId="7896FED0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3BA6015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3004DC79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853 [-323-2,024]</w:t>
            </w:r>
          </w:p>
        </w:tc>
        <w:tc>
          <w:tcPr>
            <w:tcW w:w="330" w:type="pct"/>
          </w:tcPr>
          <w:p w14:paraId="458AD570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A2B0E76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0D6D0D5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150</w:t>
            </w:r>
          </w:p>
        </w:tc>
      </w:tr>
      <w:tr w:rsidR="006A7E58" w:rsidRPr="00F32A70" w14:paraId="5589F39E" w14:textId="77777777" w:rsidTr="00F3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</w:tcPr>
          <w:p w14:paraId="719082D7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Age</w:t>
            </w:r>
          </w:p>
          <w:p w14:paraId="4FF854C9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15-39</w:t>
            </w:r>
          </w:p>
          <w:p w14:paraId="04D98568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40-49</w:t>
            </w:r>
          </w:p>
          <w:p w14:paraId="27DF86DA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50-59</w:t>
            </w:r>
          </w:p>
          <w:p w14:paraId="45452925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60-75</w:t>
            </w:r>
          </w:p>
        </w:tc>
        <w:tc>
          <w:tcPr>
            <w:tcW w:w="733" w:type="pct"/>
          </w:tcPr>
          <w:p w14:paraId="0948430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43FAA60" w14:textId="158E08C3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2.2 [134.1-150.3</w:t>
            </w:r>
            <w:r w:rsidR="006A7E58" w:rsidRPr="00F32A70">
              <w:rPr>
                <w:lang w:val="en-GB"/>
              </w:rPr>
              <w:t>]</w:t>
            </w:r>
          </w:p>
          <w:p w14:paraId="0977E804" w14:textId="327DB390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51.4 [143.5-159.5</w:t>
            </w:r>
            <w:r w:rsidR="006A7E58" w:rsidRPr="00F32A70">
              <w:rPr>
                <w:lang w:val="en-GB"/>
              </w:rPr>
              <w:t>]</w:t>
            </w:r>
          </w:p>
          <w:p w14:paraId="580C8B56" w14:textId="1C60D224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54.6</w:t>
            </w:r>
            <w:r w:rsidR="006A7E58" w:rsidRPr="00F32A70">
              <w:rPr>
                <w:lang w:val="en-GB"/>
              </w:rPr>
              <w:t xml:space="preserve"> </w:t>
            </w:r>
            <w:r w:rsidRPr="00F32A70">
              <w:rPr>
                <w:lang w:val="en-GB"/>
              </w:rPr>
              <w:t>[147.0-162.3</w:t>
            </w:r>
            <w:r w:rsidR="006A7E58" w:rsidRPr="00F32A70">
              <w:rPr>
                <w:lang w:val="en-GB"/>
              </w:rPr>
              <w:t>]</w:t>
            </w:r>
          </w:p>
          <w:p w14:paraId="744A50AF" w14:textId="5ABE48A1" w:rsidR="006A7E58" w:rsidRPr="00F32A70" w:rsidRDefault="00D935D1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57.6</w:t>
            </w:r>
            <w:r w:rsidR="006A7E58" w:rsidRPr="00F32A70">
              <w:rPr>
                <w:lang w:val="en-GB"/>
              </w:rPr>
              <w:t xml:space="preserve"> </w:t>
            </w:r>
            <w:r w:rsidRPr="00F32A70">
              <w:rPr>
                <w:lang w:val="en-GB"/>
              </w:rPr>
              <w:t>[146.5-169.3</w:t>
            </w:r>
            <w:r w:rsidR="006A7E58" w:rsidRPr="00F32A70">
              <w:rPr>
                <w:lang w:val="en-GB"/>
              </w:rPr>
              <w:t>]</w:t>
            </w:r>
          </w:p>
        </w:tc>
        <w:tc>
          <w:tcPr>
            <w:tcW w:w="826" w:type="pct"/>
          </w:tcPr>
          <w:p w14:paraId="62063FBC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4C7FA5F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1,396 [10,525-12,232]</w:t>
            </w:r>
          </w:p>
          <w:p w14:paraId="26DCD7A5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363 [15,396-17,338]</w:t>
            </w:r>
          </w:p>
          <w:p w14:paraId="01499336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511 [15,615-17,362]</w:t>
            </w:r>
          </w:p>
          <w:p w14:paraId="7EA12FEB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788 [15,416-18,218]</w:t>
            </w:r>
          </w:p>
        </w:tc>
        <w:tc>
          <w:tcPr>
            <w:tcW w:w="828" w:type="pct"/>
          </w:tcPr>
          <w:p w14:paraId="08B83825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E4EA681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4A566C25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,967 [3,630-6,285]</w:t>
            </w:r>
          </w:p>
          <w:p w14:paraId="707F93A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5,115 [3,863-6,364]</w:t>
            </w:r>
          </w:p>
          <w:p w14:paraId="694FF05D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5,392 [3,837-6,984]</w:t>
            </w:r>
          </w:p>
        </w:tc>
        <w:tc>
          <w:tcPr>
            <w:tcW w:w="292" w:type="pct"/>
          </w:tcPr>
          <w:p w14:paraId="3AC50E4E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4C29D1B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911D553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2C3193B1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04FBAC2B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  <w:tc>
          <w:tcPr>
            <w:tcW w:w="826" w:type="pct"/>
          </w:tcPr>
          <w:p w14:paraId="4608B04F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6609380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5207764E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,005 [2,843-5,188]</w:t>
            </w:r>
          </w:p>
          <w:p w14:paraId="03528241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,117 [2,970-5,269]</w:t>
            </w:r>
          </w:p>
          <w:p w14:paraId="0F5BAB0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4,625 [3,165-6,095]</w:t>
            </w:r>
          </w:p>
        </w:tc>
        <w:tc>
          <w:tcPr>
            <w:tcW w:w="330" w:type="pct"/>
          </w:tcPr>
          <w:p w14:paraId="4ABC8329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D008A0C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8BCB32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5A31628A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339E28A4" w14:textId="77777777" w:rsidR="006A7E58" w:rsidRPr="00F32A70" w:rsidRDefault="006A7E58" w:rsidP="006A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</w:tr>
      <w:tr w:rsidR="006A7E58" w:rsidRPr="00F32A70" w14:paraId="3E9F96F4" w14:textId="77777777" w:rsidTr="00F3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tcBorders>
              <w:bottom w:val="single" w:sz="12" w:space="0" w:color="auto"/>
            </w:tcBorders>
          </w:tcPr>
          <w:p w14:paraId="2853DEA6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>Working hours per week</w:t>
            </w:r>
          </w:p>
          <w:p w14:paraId="34914F83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4-19</w:t>
            </w:r>
          </w:p>
          <w:p w14:paraId="45A419D3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20-29</w:t>
            </w:r>
          </w:p>
          <w:p w14:paraId="437F8733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30-39</w:t>
            </w:r>
          </w:p>
          <w:p w14:paraId="0E727750" w14:textId="77777777" w:rsidR="006A7E58" w:rsidRPr="00F32A70" w:rsidRDefault="006A7E58" w:rsidP="006A7E58">
            <w:pPr>
              <w:rPr>
                <w:b w:val="0"/>
                <w:lang w:val="en-GB"/>
              </w:rPr>
            </w:pPr>
            <w:r w:rsidRPr="00F32A70">
              <w:rPr>
                <w:b w:val="0"/>
                <w:lang w:val="en-GB"/>
              </w:rPr>
              <w:t xml:space="preserve">    40-48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5857EBFD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0051E07" w14:textId="1AEC0047" w:rsidR="006A7E58" w:rsidRPr="00F32A70" w:rsidRDefault="005D44F6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8.1</w:t>
            </w:r>
            <w:r w:rsidR="00D935D1" w:rsidRPr="00F32A70">
              <w:rPr>
                <w:lang w:val="en-GB"/>
              </w:rPr>
              <w:t xml:space="preserve"> [155.6-181.0</w:t>
            </w:r>
            <w:r w:rsidR="006A7E58" w:rsidRPr="00F32A70">
              <w:rPr>
                <w:lang w:val="en-GB"/>
              </w:rPr>
              <w:t>]</w:t>
            </w:r>
          </w:p>
          <w:p w14:paraId="1F5DD992" w14:textId="757EF0F3" w:rsidR="006A7E58" w:rsidRPr="00F32A70" w:rsidRDefault="00D935D1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206.8 [193.3-219.8</w:t>
            </w:r>
            <w:r w:rsidR="006A7E58" w:rsidRPr="00F32A70">
              <w:rPr>
                <w:lang w:val="en-GB"/>
              </w:rPr>
              <w:t>]</w:t>
            </w:r>
          </w:p>
          <w:p w14:paraId="6E708682" w14:textId="0BA35672" w:rsidR="006A7E58" w:rsidRPr="00F32A70" w:rsidRDefault="00D935D1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6.9 [140.4-153.5</w:t>
            </w:r>
            <w:r w:rsidR="006A7E58" w:rsidRPr="00F32A70">
              <w:rPr>
                <w:lang w:val="en-GB"/>
              </w:rPr>
              <w:t>]</w:t>
            </w:r>
          </w:p>
          <w:p w14:paraId="6DE52C93" w14:textId="50457921" w:rsidR="006A7E58" w:rsidRPr="00F32A70" w:rsidRDefault="00D935D1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30.9 [124.1-137.7</w:t>
            </w:r>
            <w:r w:rsidR="006A7E58" w:rsidRPr="00F32A70">
              <w:rPr>
                <w:lang w:val="en-GB"/>
              </w:rPr>
              <w:t>]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0BEBED4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4FA899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6,025 [5,441-6,619]</w:t>
            </w:r>
          </w:p>
          <w:p w14:paraId="4A7D6D0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4,472 [13,415-15,500]</w:t>
            </w:r>
          </w:p>
          <w:p w14:paraId="48CC731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6,455 [15,688-17,272]</w:t>
            </w:r>
          </w:p>
          <w:p w14:paraId="6668397B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7,378 [16,366-18,362]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477214C0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E92E742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64BEC330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8,447 [7,273-9,610]</w:t>
            </w:r>
          </w:p>
          <w:p w14:paraId="0552FE2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0,431 [9,420-11,383]</w:t>
            </w:r>
          </w:p>
          <w:p w14:paraId="5BECDF5B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1,353 [10,265-12,505]</w:t>
            </w:r>
          </w:p>
        </w:tc>
        <w:tc>
          <w:tcPr>
            <w:tcW w:w="292" w:type="pct"/>
            <w:tcBorders>
              <w:bottom w:val="single" w:sz="12" w:space="0" w:color="auto"/>
            </w:tcBorders>
          </w:tcPr>
          <w:p w14:paraId="294180F3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0FCAA6A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82290EF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311ECDEF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05CF0AA4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72D7ED9F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0C3E7DE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Reference</w:t>
            </w:r>
          </w:p>
          <w:p w14:paraId="56A31A45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7,190 [6,011-8,440]</w:t>
            </w:r>
          </w:p>
          <w:p w14:paraId="4A33B51D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9,657 [8,566-10,741]</w:t>
            </w:r>
          </w:p>
          <w:p w14:paraId="3CB7F08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10,883 [9,503-12,203]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77934075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71CCB67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6B414D8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559087EC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  <w:p w14:paraId="24BB4054" w14:textId="77777777" w:rsidR="006A7E58" w:rsidRPr="00F32A70" w:rsidRDefault="006A7E58" w:rsidP="006A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2A70">
              <w:rPr>
                <w:lang w:val="en-GB"/>
              </w:rPr>
              <w:t>0.000</w:t>
            </w:r>
          </w:p>
        </w:tc>
      </w:tr>
    </w:tbl>
    <w:p w14:paraId="016EA429" w14:textId="55429623" w:rsidR="00C26FF9" w:rsidRPr="0006550D" w:rsidRDefault="00C26FF9" w:rsidP="00E83B21">
      <w:pPr>
        <w:rPr>
          <w:lang w:val="en-GB"/>
        </w:rPr>
      </w:pPr>
    </w:p>
    <w:sectPr w:rsidR="00C26FF9" w:rsidRPr="0006550D" w:rsidSect="00E83B2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10467" w14:textId="77777777" w:rsidR="005D44F6" w:rsidRDefault="005D44F6" w:rsidP="00B2143A">
      <w:pPr>
        <w:spacing w:after="0" w:line="240" w:lineRule="auto"/>
      </w:pPr>
      <w:r>
        <w:separator/>
      </w:r>
    </w:p>
  </w:endnote>
  <w:endnote w:type="continuationSeparator" w:id="0">
    <w:p w14:paraId="4B8FE331" w14:textId="77777777" w:rsidR="005D44F6" w:rsidRDefault="005D44F6" w:rsidP="00B2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671C8" w14:textId="77777777" w:rsidR="005D44F6" w:rsidRDefault="005D44F6" w:rsidP="00B2143A">
      <w:pPr>
        <w:spacing w:after="0" w:line="240" w:lineRule="auto"/>
      </w:pPr>
      <w:r>
        <w:separator/>
      </w:r>
    </w:p>
  </w:footnote>
  <w:footnote w:type="continuationSeparator" w:id="0">
    <w:p w14:paraId="50A6BA9C" w14:textId="77777777" w:rsidR="005D44F6" w:rsidRDefault="005D44F6" w:rsidP="00B21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210C"/>
    <w:multiLevelType w:val="hybridMultilevel"/>
    <w:tmpl w:val="53AA0AB8"/>
    <w:lvl w:ilvl="0" w:tplc="EA3A71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7323E"/>
    <w:multiLevelType w:val="hybridMultilevel"/>
    <w:tmpl w:val="0DCE186A"/>
    <w:lvl w:ilvl="0" w:tplc="433A59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A41"/>
    <w:rsid w:val="00003B51"/>
    <w:rsid w:val="000041CB"/>
    <w:rsid w:val="00005E7D"/>
    <w:rsid w:val="000564D9"/>
    <w:rsid w:val="0006462F"/>
    <w:rsid w:val="0006550D"/>
    <w:rsid w:val="0009078E"/>
    <w:rsid w:val="000C1C5B"/>
    <w:rsid w:val="000E22DD"/>
    <w:rsid w:val="00125212"/>
    <w:rsid w:val="001A08BA"/>
    <w:rsid w:val="001E2CEE"/>
    <w:rsid w:val="00225459"/>
    <w:rsid w:val="002537E6"/>
    <w:rsid w:val="00257D63"/>
    <w:rsid w:val="00315EE3"/>
    <w:rsid w:val="00340664"/>
    <w:rsid w:val="003F24DD"/>
    <w:rsid w:val="005B5E5A"/>
    <w:rsid w:val="005D44F6"/>
    <w:rsid w:val="00602E8A"/>
    <w:rsid w:val="006303C6"/>
    <w:rsid w:val="00653E3B"/>
    <w:rsid w:val="006A7E58"/>
    <w:rsid w:val="006B6860"/>
    <w:rsid w:val="007F2338"/>
    <w:rsid w:val="00815053"/>
    <w:rsid w:val="008407DA"/>
    <w:rsid w:val="00887F3E"/>
    <w:rsid w:val="00897154"/>
    <w:rsid w:val="008A75F1"/>
    <w:rsid w:val="00974A2B"/>
    <w:rsid w:val="00A31523"/>
    <w:rsid w:val="00A54B7C"/>
    <w:rsid w:val="00A66603"/>
    <w:rsid w:val="00A83D3B"/>
    <w:rsid w:val="00AC5254"/>
    <w:rsid w:val="00B2143A"/>
    <w:rsid w:val="00B77A41"/>
    <w:rsid w:val="00B87970"/>
    <w:rsid w:val="00B943E2"/>
    <w:rsid w:val="00BB4758"/>
    <w:rsid w:val="00BE5F46"/>
    <w:rsid w:val="00C26FF9"/>
    <w:rsid w:val="00CA7A9D"/>
    <w:rsid w:val="00CD20FF"/>
    <w:rsid w:val="00D24A17"/>
    <w:rsid w:val="00D41CB6"/>
    <w:rsid w:val="00D935D1"/>
    <w:rsid w:val="00DD4317"/>
    <w:rsid w:val="00E16634"/>
    <w:rsid w:val="00E53211"/>
    <w:rsid w:val="00E83B21"/>
    <w:rsid w:val="00EB390A"/>
    <w:rsid w:val="00ED4D6D"/>
    <w:rsid w:val="00F32A70"/>
    <w:rsid w:val="00FB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9455C"/>
  <w15:chartTrackingRefBased/>
  <w15:docId w15:val="{033C7234-880B-4CDB-9763-3E570D38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7A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B214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43A"/>
  </w:style>
  <w:style w:type="paragraph" w:styleId="Voettekst">
    <w:name w:val="footer"/>
    <w:basedOn w:val="Standaard"/>
    <w:link w:val="VoettekstChar"/>
    <w:uiPriority w:val="99"/>
    <w:unhideWhenUsed/>
    <w:rsid w:val="00B21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43A"/>
  </w:style>
  <w:style w:type="paragraph" w:styleId="Lijstalinea">
    <w:name w:val="List Paragraph"/>
    <w:basedOn w:val="Standaard"/>
    <w:uiPriority w:val="34"/>
    <w:qFormat/>
    <w:rsid w:val="00B2143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41C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1C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1C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1C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1C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1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1CB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A0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6E28B-30D8-493A-9558-502E2A77E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, I.M. (Iris)</dc:creator>
  <cp:keywords/>
  <dc:description/>
  <cp:lastModifiedBy>Coenen, P. (Pieter)</cp:lastModifiedBy>
  <cp:revision>7</cp:revision>
  <dcterms:created xsi:type="dcterms:W3CDTF">2021-07-29T13:41:00Z</dcterms:created>
  <dcterms:modified xsi:type="dcterms:W3CDTF">2022-07-15T06:25:00Z</dcterms:modified>
</cp:coreProperties>
</file>